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0A3239" w14:textId="77777777" w:rsidR="00BB32C6" w:rsidRPr="001738D7" w:rsidRDefault="00BB32C6" w:rsidP="00BB32C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</w:rPr>
      </w:pPr>
      <w:r w:rsidRPr="001738D7">
        <w:rPr>
          <w:rFonts w:ascii="Times New Roman" w:hAnsi="Times New Roman" w:cs="Times New Roman"/>
          <w:b/>
          <w:color w:val="000000" w:themeColor="text1"/>
          <w:sz w:val="20"/>
        </w:rPr>
        <w:t>Table S1</w:t>
      </w:r>
      <w:r w:rsidRPr="001738D7">
        <w:rPr>
          <w:rFonts w:ascii="Times New Roman" w:hAnsi="Times New Roman" w:cs="Times New Roman"/>
          <w:color w:val="000000" w:themeColor="text1"/>
          <w:sz w:val="20"/>
        </w:rPr>
        <w:t>: Various questions to assess sexual performance</w:t>
      </w:r>
    </w:p>
    <w:tbl>
      <w:tblPr>
        <w:tblStyle w:val="TableGrid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68"/>
        <w:gridCol w:w="6448"/>
      </w:tblGrid>
      <w:tr w:rsidR="00BB32C6" w:rsidRPr="001738D7" w14:paraId="465F85AC" w14:textId="77777777" w:rsidTr="00BB32C6">
        <w:trPr>
          <w:cantSplit/>
          <w:trHeight w:val="283"/>
        </w:trPr>
        <w:tc>
          <w:tcPr>
            <w:tcW w:w="2568" w:type="dxa"/>
            <w:tcBorders>
              <w:top w:val="single" w:sz="4" w:space="0" w:color="auto"/>
              <w:bottom w:val="single" w:sz="4" w:space="0" w:color="auto"/>
            </w:tcBorders>
          </w:tcPr>
          <w:p w14:paraId="58358DF2" w14:textId="77777777" w:rsidR="00BB32C6" w:rsidRPr="001738D7" w:rsidRDefault="00BB32C6" w:rsidP="00664CF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1738D7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Questions</w:t>
            </w:r>
          </w:p>
        </w:tc>
        <w:tc>
          <w:tcPr>
            <w:tcW w:w="6448" w:type="dxa"/>
            <w:tcBorders>
              <w:top w:val="single" w:sz="4" w:space="0" w:color="auto"/>
              <w:bottom w:val="single" w:sz="4" w:space="0" w:color="auto"/>
            </w:tcBorders>
          </w:tcPr>
          <w:p w14:paraId="19936392" w14:textId="77777777" w:rsidR="00BB32C6" w:rsidRPr="001738D7" w:rsidRDefault="00BB32C6" w:rsidP="00664CF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1738D7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Score</w:t>
            </w:r>
          </w:p>
        </w:tc>
      </w:tr>
      <w:tr w:rsidR="00BB32C6" w:rsidRPr="001738D7" w14:paraId="12F5B2AF" w14:textId="77777777" w:rsidTr="00BB32C6">
        <w:trPr>
          <w:trHeight w:val="283"/>
        </w:trPr>
        <w:tc>
          <w:tcPr>
            <w:tcW w:w="2568" w:type="dxa"/>
            <w:vMerge w:val="restart"/>
            <w:tcBorders>
              <w:top w:val="single" w:sz="4" w:space="0" w:color="auto"/>
            </w:tcBorders>
          </w:tcPr>
          <w:p w14:paraId="5997E2B6" w14:textId="77777777" w:rsidR="00BB32C6" w:rsidRPr="001738D7" w:rsidRDefault="00BB32C6" w:rsidP="00664CF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How do you rate your confidence that you could get and keep an erection?</w:t>
            </w:r>
          </w:p>
          <w:p w14:paraId="32E1480B" w14:textId="77777777" w:rsidR="00BB32C6" w:rsidRPr="001738D7" w:rsidRDefault="00BB32C6" w:rsidP="00664CF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6448" w:type="dxa"/>
            <w:tcBorders>
              <w:top w:val="single" w:sz="4" w:space="0" w:color="auto"/>
            </w:tcBorders>
          </w:tcPr>
          <w:p w14:paraId="0795A55E" w14:textId="77777777" w:rsidR="00BB32C6" w:rsidRPr="001738D7" w:rsidRDefault="00BB32C6" w:rsidP="00664CF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Very low: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                                                                       </w:t>
            </w: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Score 1</w:t>
            </w:r>
          </w:p>
        </w:tc>
      </w:tr>
      <w:tr w:rsidR="00BB32C6" w:rsidRPr="001738D7" w14:paraId="230DAB4F" w14:textId="77777777" w:rsidTr="00BB32C6">
        <w:trPr>
          <w:trHeight w:val="283"/>
        </w:trPr>
        <w:tc>
          <w:tcPr>
            <w:tcW w:w="2568" w:type="dxa"/>
            <w:vMerge/>
          </w:tcPr>
          <w:p w14:paraId="76D4AB81" w14:textId="77777777" w:rsidR="00BB32C6" w:rsidRPr="001738D7" w:rsidRDefault="00BB32C6" w:rsidP="00664CF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6448" w:type="dxa"/>
          </w:tcPr>
          <w:p w14:paraId="57C45C16" w14:textId="77777777" w:rsidR="00BB32C6" w:rsidRPr="001738D7" w:rsidRDefault="00BB32C6" w:rsidP="00664CF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Low: </w:t>
            </w: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ab/>
              <w:t xml:space="preserve">                                                                      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Score 2</w:t>
            </w:r>
          </w:p>
        </w:tc>
      </w:tr>
      <w:tr w:rsidR="00BB32C6" w:rsidRPr="001738D7" w14:paraId="2F4901B4" w14:textId="77777777" w:rsidTr="00BB32C6">
        <w:trPr>
          <w:trHeight w:val="283"/>
        </w:trPr>
        <w:tc>
          <w:tcPr>
            <w:tcW w:w="2568" w:type="dxa"/>
            <w:vMerge/>
          </w:tcPr>
          <w:p w14:paraId="5E71BE14" w14:textId="77777777" w:rsidR="00BB32C6" w:rsidRPr="001738D7" w:rsidRDefault="00BB32C6" w:rsidP="00664CF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6448" w:type="dxa"/>
          </w:tcPr>
          <w:p w14:paraId="4C95F0F0" w14:textId="77777777" w:rsidR="00BB32C6" w:rsidRPr="001738D7" w:rsidRDefault="00BB32C6" w:rsidP="00664CF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Moderate:                                                                    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Score 3</w:t>
            </w:r>
          </w:p>
        </w:tc>
      </w:tr>
      <w:tr w:rsidR="00BB32C6" w:rsidRPr="001738D7" w14:paraId="15DB8A91" w14:textId="77777777" w:rsidTr="00BB32C6">
        <w:trPr>
          <w:trHeight w:val="283"/>
        </w:trPr>
        <w:tc>
          <w:tcPr>
            <w:tcW w:w="2568" w:type="dxa"/>
            <w:vMerge/>
          </w:tcPr>
          <w:p w14:paraId="1ED31A0E" w14:textId="77777777" w:rsidR="00BB32C6" w:rsidRPr="001738D7" w:rsidRDefault="00BB32C6" w:rsidP="00664CF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6448" w:type="dxa"/>
          </w:tcPr>
          <w:p w14:paraId="239B3F63" w14:textId="77777777" w:rsidR="00BB32C6" w:rsidRPr="001738D7" w:rsidRDefault="00BB32C6" w:rsidP="00664CF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High:                                                                                     Score 4</w:t>
            </w:r>
          </w:p>
        </w:tc>
      </w:tr>
      <w:tr w:rsidR="00BB32C6" w:rsidRPr="001738D7" w14:paraId="0B279353" w14:textId="77777777" w:rsidTr="00BB32C6">
        <w:trPr>
          <w:trHeight w:val="283"/>
        </w:trPr>
        <w:tc>
          <w:tcPr>
            <w:tcW w:w="2568" w:type="dxa"/>
            <w:vMerge/>
          </w:tcPr>
          <w:p w14:paraId="225F88BC" w14:textId="77777777" w:rsidR="00BB32C6" w:rsidRPr="001738D7" w:rsidRDefault="00BB32C6" w:rsidP="00664CF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6448" w:type="dxa"/>
          </w:tcPr>
          <w:p w14:paraId="460D66A5" w14:textId="77777777" w:rsidR="00BB32C6" w:rsidRPr="001738D7" w:rsidRDefault="00BB32C6" w:rsidP="00664CF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Very high:                                                                             Score 5</w:t>
            </w:r>
          </w:p>
        </w:tc>
      </w:tr>
      <w:tr w:rsidR="00BB32C6" w:rsidRPr="001738D7" w14:paraId="0B847CC4" w14:textId="77777777" w:rsidTr="00BB32C6">
        <w:trPr>
          <w:trHeight w:val="283"/>
        </w:trPr>
        <w:tc>
          <w:tcPr>
            <w:tcW w:w="2568" w:type="dxa"/>
            <w:vMerge w:val="restart"/>
          </w:tcPr>
          <w:p w14:paraId="084B804B" w14:textId="77777777" w:rsidR="00BB32C6" w:rsidRPr="001738D7" w:rsidRDefault="00BB32C6" w:rsidP="00664CF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When you had erections with sexual stimulation, how often were your erections hard enough for penetration (entering your partner)?</w:t>
            </w:r>
          </w:p>
          <w:p w14:paraId="53856602" w14:textId="77777777" w:rsidR="00BB32C6" w:rsidRPr="001738D7" w:rsidRDefault="00BB32C6" w:rsidP="00664CF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6448" w:type="dxa"/>
          </w:tcPr>
          <w:p w14:paraId="3FA72D5F" w14:textId="77777777" w:rsidR="00BB32C6" w:rsidRPr="001738D7" w:rsidRDefault="00BB32C6" w:rsidP="00664CF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No sexual activity:</w:t>
            </w: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ab/>
              <w:t xml:space="preserve">                                                   Score 0</w:t>
            </w:r>
          </w:p>
        </w:tc>
      </w:tr>
      <w:tr w:rsidR="00BB32C6" w:rsidRPr="001738D7" w14:paraId="544BCCA7" w14:textId="77777777" w:rsidTr="00BB32C6">
        <w:trPr>
          <w:trHeight w:val="283"/>
        </w:trPr>
        <w:tc>
          <w:tcPr>
            <w:tcW w:w="2568" w:type="dxa"/>
            <w:vMerge/>
          </w:tcPr>
          <w:p w14:paraId="74B32A37" w14:textId="77777777" w:rsidR="00BB32C6" w:rsidRPr="001738D7" w:rsidRDefault="00BB32C6" w:rsidP="00664CF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6448" w:type="dxa"/>
          </w:tcPr>
          <w:p w14:paraId="186776F8" w14:textId="77777777" w:rsidR="00BB32C6" w:rsidRPr="001738D7" w:rsidRDefault="00BB32C6" w:rsidP="00664CF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Almost never or never:</w:t>
            </w: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ab/>
              <w:t xml:space="preserve">                                                   Score 1</w:t>
            </w:r>
          </w:p>
        </w:tc>
      </w:tr>
      <w:tr w:rsidR="00BB32C6" w:rsidRPr="001738D7" w14:paraId="077F63C3" w14:textId="77777777" w:rsidTr="00BB32C6">
        <w:trPr>
          <w:trHeight w:val="283"/>
        </w:trPr>
        <w:tc>
          <w:tcPr>
            <w:tcW w:w="2568" w:type="dxa"/>
            <w:vMerge/>
          </w:tcPr>
          <w:p w14:paraId="7AF70439" w14:textId="77777777" w:rsidR="00BB32C6" w:rsidRPr="001738D7" w:rsidRDefault="00BB32C6" w:rsidP="00664CF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6448" w:type="dxa"/>
          </w:tcPr>
          <w:p w14:paraId="7169EB93" w14:textId="77777777" w:rsidR="00BB32C6" w:rsidRPr="001738D7" w:rsidRDefault="00BB32C6" w:rsidP="00664CF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A few times (much less than half the time):</w:t>
            </w: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ab/>
              <w:t xml:space="preserve">                      Score 2</w:t>
            </w:r>
          </w:p>
        </w:tc>
      </w:tr>
      <w:tr w:rsidR="00BB32C6" w:rsidRPr="001738D7" w14:paraId="4A86D6D0" w14:textId="77777777" w:rsidTr="00BB32C6">
        <w:trPr>
          <w:trHeight w:val="283"/>
        </w:trPr>
        <w:tc>
          <w:tcPr>
            <w:tcW w:w="2568" w:type="dxa"/>
            <w:vMerge/>
          </w:tcPr>
          <w:p w14:paraId="3D22DEF8" w14:textId="77777777" w:rsidR="00BB32C6" w:rsidRPr="001738D7" w:rsidRDefault="00BB32C6" w:rsidP="00664CF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6448" w:type="dxa"/>
          </w:tcPr>
          <w:p w14:paraId="7DD0B398" w14:textId="77777777" w:rsidR="00BB32C6" w:rsidRPr="001738D7" w:rsidRDefault="00BB32C6" w:rsidP="00664CF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Sometimes (about half the time):</w:t>
            </w: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ab/>
              <w:t xml:space="preserve">                                    Score 3</w:t>
            </w:r>
          </w:p>
        </w:tc>
      </w:tr>
      <w:tr w:rsidR="00BB32C6" w:rsidRPr="001738D7" w14:paraId="2EC12450" w14:textId="77777777" w:rsidTr="00BB32C6">
        <w:trPr>
          <w:trHeight w:val="283"/>
        </w:trPr>
        <w:tc>
          <w:tcPr>
            <w:tcW w:w="2568" w:type="dxa"/>
            <w:vMerge/>
          </w:tcPr>
          <w:p w14:paraId="31EBC87F" w14:textId="77777777" w:rsidR="00BB32C6" w:rsidRPr="001738D7" w:rsidRDefault="00BB32C6" w:rsidP="00664CF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6448" w:type="dxa"/>
          </w:tcPr>
          <w:p w14:paraId="3D778F4C" w14:textId="77777777" w:rsidR="00BB32C6" w:rsidRPr="001738D7" w:rsidRDefault="00BB32C6" w:rsidP="00664CF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Most times (more than half the time):</w:t>
            </w: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ab/>
              <w:t xml:space="preserve">                      Score 4</w:t>
            </w:r>
          </w:p>
        </w:tc>
      </w:tr>
      <w:tr w:rsidR="00BB32C6" w:rsidRPr="001738D7" w14:paraId="6A4B44FF" w14:textId="77777777" w:rsidTr="00BB32C6">
        <w:trPr>
          <w:trHeight w:val="283"/>
        </w:trPr>
        <w:tc>
          <w:tcPr>
            <w:tcW w:w="2568" w:type="dxa"/>
            <w:vMerge/>
          </w:tcPr>
          <w:p w14:paraId="429AD266" w14:textId="77777777" w:rsidR="00BB32C6" w:rsidRPr="001738D7" w:rsidRDefault="00BB32C6" w:rsidP="00664CF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6448" w:type="dxa"/>
          </w:tcPr>
          <w:p w14:paraId="48867BE1" w14:textId="77777777" w:rsidR="00BB32C6" w:rsidRPr="001738D7" w:rsidRDefault="00BB32C6" w:rsidP="00664CF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Almost always or always:</w:t>
            </w: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ab/>
              <w:t xml:space="preserve">                                                   Score 5</w:t>
            </w:r>
          </w:p>
        </w:tc>
      </w:tr>
      <w:tr w:rsidR="00BB32C6" w:rsidRPr="001738D7" w14:paraId="7251364B" w14:textId="77777777" w:rsidTr="00BB32C6">
        <w:trPr>
          <w:trHeight w:val="283"/>
        </w:trPr>
        <w:tc>
          <w:tcPr>
            <w:tcW w:w="2568" w:type="dxa"/>
            <w:vMerge w:val="restart"/>
          </w:tcPr>
          <w:p w14:paraId="64A2D7CE" w14:textId="77777777" w:rsidR="00BB32C6" w:rsidRPr="001738D7" w:rsidRDefault="00BB32C6" w:rsidP="00664CF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During sexual intercourse, how often were you able to maintain your erection after you had penetrated (entered) your partner?</w:t>
            </w:r>
          </w:p>
          <w:p w14:paraId="563DECA0" w14:textId="77777777" w:rsidR="00BB32C6" w:rsidRPr="001738D7" w:rsidRDefault="00BB32C6" w:rsidP="00664CF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6448" w:type="dxa"/>
          </w:tcPr>
          <w:p w14:paraId="20AB9A75" w14:textId="77777777" w:rsidR="00BB32C6" w:rsidRPr="001738D7" w:rsidRDefault="00BB32C6" w:rsidP="00664CF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Did not attempt intercourse:</w:t>
            </w: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ab/>
              <w:t xml:space="preserve">                           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Score 0</w:t>
            </w:r>
          </w:p>
        </w:tc>
      </w:tr>
      <w:tr w:rsidR="00BB32C6" w:rsidRPr="001738D7" w14:paraId="15A9DFE2" w14:textId="77777777" w:rsidTr="00BB32C6">
        <w:trPr>
          <w:trHeight w:val="283"/>
        </w:trPr>
        <w:tc>
          <w:tcPr>
            <w:tcW w:w="2568" w:type="dxa"/>
            <w:vMerge/>
          </w:tcPr>
          <w:p w14:paraId="309CD980" w14:textId="77777777" w:rsidR="00BB32C6" w:rsidRPr="001738D7" w:rsidRDefault="00BB32C6" w:rsidP="00664CF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6448" w:type="dxa"/>
          </w:tcPr>
          <w:p w14:paraId="0C50DFE4" w14:textId="77777777" w:rsidR="00BB32C6" w:rsidRPr="001738D7" w:rsidRDefault="00BB32C6" w:rsidP="00664CF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Almost never or never:</w:t>
            </w: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ab/>
              <w:t xml:space="preserve">                                                   Score 1</w:t>
            </w:r>
          </w:p>
        </w:tc>
      </w:tr>
      <w:tr w:rsidR="00BB32C6" w:rsidRPr="001738D7" w14:paraId="17239E46" w14:textId="77777777" w:rsidTr="00BB32C6">
        <w:trPr>
          <w:trHeight w:val="283"/>
        </w:trPr>
        <w:tc>
          <w:tcPr>
            <w:tcW w:w="2568" w:type="dxa"/>
            <w:vMerge/>
          </w:tcPr>
          <w:p w14:paraId="30FEA177" w14:textId="77777777" w:rsidR="00BB32C6" w:rsidRPr="001738D7" w:rsidRDefault="00BB32C6" w:rsidP="00664CF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6448" w:type="dxa"/>
          </w:tcPr>
          <w:p w14:paraId="33852D32" w14:textId="77777777" w:rsidR="00BB32C6" w:rsidRPr="001738D7" w:rsidRDefault="00BB32C6" w:rsidP="00664CF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A few times (much less than half the time):</w:t>
            </w: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ab/>
              <w:t xml:space="preserve">           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</w:t>
            </w: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Score 2</w:t>
            </w:r>
          </w:p>
        </w:tc>
      </w:tr>
      <w:tr w:rsidR="00BB32C6" w:rsidRPr="001738D7" w14:paraId="637525ED" w14:textId="77777777" w:rsidTr="00BB32C6">
        <w:trPr>
          <w:trHeight w:val="283"/>
        </w:trPr>
        <w:tc>
          <w:tcPr>
            <w:tcW w:w="2568" w:type="dxa"/>
            <w:vMerge/>
          </w:tcPr>
          <w:p w14:paraId="4C7BA55E" w14:textId="77777777" w:rsidR="00BB32C6" w:rsidRPr="001738D7" w:rsidRDefault="00BB32C6" w:rsidP="00664CF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6448" w:type="dxa"/>
          </w:tcPr>
          <w:p w14:paraId="3E83DAFE" w14:textId="77777777" w:rsidR="00BB32C6" w:rsidRPr="001738D7" w:rsidRDefault="00BB32C6" w:rsidP="00664CF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Sometimes (about half the time):</w:t>
            </w: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ab/>
              <w:t xml:space="preserve">                         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</w:t>
            </w: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Score 3</w:t>
            </w:r>
          </w:p>
        </w:tc>
      </w:tr>
      <w:tr w:rsidR="00BB32C6" w:rsidRPr="001738D7" w14:paraId="7D617ABA" w14:textId="77777777" w:rsidTr="00BB32C6">
        <w:trPr>
          <w:trHeight w:val="283"/>
        </w:trPr>
        <w:tc>
          <w:tcPr>
            <w:tcW w:w="2568" w:type="dxa"/>
            <w:vMerge/>
          </w:tcPr>
          <w:p w14:paraId="203CE544" w14:textId="77777777" w:rsidR="00BB32C6" w:rsidRPr="001738D7" w:rsidRDefault="00BB32C6" w:rsidP="00664CF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6448" w:type="dxa"/>
          </w:tcPr>
          <w:p w14:paraId="5B343852" w14:textId="77777777" w:rsidR="00BB32C6" w:rsidRPr="001738D7" w:rsidRDefault="00BB32C6" w:rsidP="00664CF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Most times (more than half the time):</w:t>
            </w: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ab/>
              <w:t xml:space="preserve">          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</w:t>
            </w: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Score 4</w:t>
            </w:r>
          </w:p>
        </w:tc>
      </w:tr>
      <w:tr w:rsidR="00BB32C6" w:rsidRPr="001738D7" w14:paraId="3BCF6B0E" w14:textId="77777777" w:rsidTr="00BB32C6">
        <w:trPr>
          <w:trHeight w:val="283"/>
        </w:trPr>
        <w:tc>
          <w:tcPr>
            <w:tcW w:w="2568" w:type="dxa"/>
            <w:vMerge/>
          </w:tcPr>
          <w:p w14:paraId="1FAE22B7" w14:textId="77777777" w:rsidR="00BB32C6" w:rsidRPr="001738D7" w:rsidRDefault="00BB32C6" w:rsidP="00664CF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6448" w:type="dxa"/>
          </w:tcPr>
          <w:p w14:paraId="767684BE" w14:textId="77777777" w:rsidR="00BB32C6" w:rsidRPr="001738D7" w:rsidRDefault="00BB32C6" w:rsidP="00664CF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Almost always or always:        </w:t>
            </w: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ab/>
              <w:t xml:space="preserve">                         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</w:t>
            </w: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Score 5</w:t>
            </w:r>
          </w:p>
        </w:tc>
      </w:tr>
      <w:tr w:rsidR="00BB32C6" w:rsidRPr="001738D7" w14:paraId="643F0BC1" w14:textId="77777777" w:rsidTr="00BB32C6">
        <w:trPr>
          <w:trHeight w:val="283"/>
        </w:trPr>
        <w:tc>
          <w:tcPr>
            <w:tcW w:w="2568" w:type="dxa"/>
            <w:vMerge w:val="restart"/>
          </w:tcPr>
          <w:p w14:paraId="1F4ABFA5" w14:textId="77777777" w:rsidR="00BB32C6" w:rsidRPr="001738D7" w:rsidRDefault="00BB32C6" w:rsidP="00664CF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During sexual intercourse, how difficult was it to maintain your erection to completion of intercourse?</w:t>
            </w:r>
          </w:p>
          <w:p w14:paraId="11A6E254" w14:textId="77777777" w:rsidR="00BB32C6" w:rsidRPr="001738D7" w:rsidRDefault="00BB32C6" w:rsidP="00664CF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6448" w:type="dxa"/>
          </w:tcPr>
          <w:p w14:paraId="4A456BA2" w14:textId="77777777" w:rsidR="00BB32C6" w:rsidRPr="001738D7" w:rsidRDefault="00BB32C6" w:rsidP="00664CF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Did not attempt intercourse:</w:t>
            </w: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ab/>
              <w:t xml:space="preserve">                          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Score 0</w:t>
            </w:r>
          </w:p>
        </w:tc>
      </w:tr>
      <w:tr w:rsidR="00BB32C6" w:rsidRPr="001738D7" w14:paraId="210BF2B4" w14:textId="77777777" w:rsidTr="00BB32C6">
        <w:trPr>
          <w:trHeight w:val="283"/>
        </w:trPr>
        <w:tc>
          <w:tcPr>
            <w:tcW w:w="2568" w:type="dxa"/>
            <w:vMerge/>
          </w:tcPr>
          <w:p w14:paraId="61B2C626" w14:textId="77777777" w:rsidR="00BB32C6" w:rsidRPr="001738D7" w:rsidRDefault="00BB32C6" w:rsidP="00664CF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6448" w:type="dxa"/>
          </w:tcPr>
          <w:p w14:paraId="2268943F" w14:textId="77777777" w:rsidR="00BB32C6" w:rsidRPr="001738D7" w:rsidRDefault="00BB32C6" w:rsidP="00664CF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Extremely difficult:</w:t>
            </w: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ab/>
              <w:t xml:space="preserve">                                                  Score 1</w:t>
            </w:r>
          </w:p>
        </w:tc>
      </w:tr>
      <w:tr w:rsidR="00BB32C6" w:rsidRPr="001738D7" w14:paraId="70BBA965" w14:textId="77777777" w:rsidTr="00BB32C6">
        <w:trPr>
          <w:trHeight w:val="283"/>
        </w:trPr>
        <w:tc>
          <w:tcPr>
            <w:tcW w:w="2568" w:type="dxa"/>
            <w:vMerge/>
          </w:tcPr>
          <w:p w14:paraId="626AB79C" w14:textId="77777777" w:rsidR="00BB32C6" w:rsidRPr="001738D7" w:rsidRDefault="00BB32C6" w:rsidP="00664CF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6448" w:type="dxa"/>
          </w:tcPr>
          <w:p w14:paraId="3312BBCE" w14:textId="77777777" w:rsidR="00BB32C6" w:rsidRPr="001738D7" w:rsidRDefault="00BB32C6" w:rsidP="00664CF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Very difficult:</w:t>
            </w: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ab/>
              <w:t xml:space="preserve">                                                       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Score 2</w:t>
            </w:r>
          </w:p>
        </w:tc>
      </w:tr>
      <w:tr w:rsidR="00BB32C6" w:rsidRPr="001738D7" w14:paraId="404BBE83" w14:textId="77777777" w:rsidTr="00BB32C6">
        <w:trPr>
          <w:trHeight w:val="283"/>
        </w:trPr>
        <w:tc>
          <w:tcPr>
            <w:tcW w:w="2568" w:type="dxa"/>
            <w:vMerge/>
          </w:tcPr>
          <w:p w14:paraId="6A5E868B" w14:textId="77777777" w:rsidR="00BB32C6" w:rsidRPr="001738D7" w:rsidRDefault="00BB32C6" w:rsidP="00664CF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6448" w:type="dxa"/>
          </w:tcPr>
          <w:p w14:paraId="475C7044" w14:textId="77777777" w:rsidR="00BB32C6" w:rsidRPr="001738D7" w:rsidRDefault="00BB32C6" w:rsidP="00664CF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Difficult:</w:t>
            </w: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ab/>
              <w:t xml:space="preserve">                                                       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Score 3</w:t>
            </w:r>
          </w:p>
        </w:tc>
      </w:tr>
      <w:tr w:rsidR="00BB32C6" w:rsidRPr="001738D7" w14:paraId="34C21310" w14:textId="77777777" w:rsidTr="00BB32C6">
        <w:trPr>
          <w:trHeight w:val="283"/>
        </w:trPr>
        <w:tc>
          <w:tcPr>
            <w:tcW w:w="2568" w:type="dxa"/>
            <w:vMerge/>
          </w:tcPr>
          <w:p w14:paraId="34D89151" w14:textId="77777777" w:rsidR="00BB32C6" w:rsidRPr="001738D7" w:rsidRDefault="00BB32C6" w:rsidP="00664CF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6448" w:type="dxa"/>
          </w:tcPr>
          <w:p w14:paraId="734B8F36" w14:textId="77777777" w:rsidR="00BB32C6" w:rsidRPr="001738D7" w:rsidRDefault="00BB32C6" w:rsidP="00664CF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Slightly difficult:</w:t>
            </w: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ab/>
              <w:t xml:space="preserve">                                                                 Score 4</w:t>
            </w:r>
          </w:p>
        </w:tc>
      </w:tr>
      <w:tr w:rsidR="00BB32C6" w:rsidRPr="001738D7" w14:paraId="129261E6" w14:textId="77777777" w:rsidTr="00BB32C6">
        <w:trPr>
          <w:trHeight w:val="283"/>
        </w:trPr>
        <w:tc>
          <w:tcPr>
            <w:tcW w:w="2568" w:type="dxa"/>
            <w:vMerge/>
          </w:tcPr>
          <w:p w14:paraId="14621DD0" w14:textId="77777777" w:rsidR="00BB32C6" w:rsidRPr="001738D7" w:rsidRDefault="00BB32C6" w:rsidP="00664CF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6448" w:type="dxa"/>
          </w:tcPr>
          <w:p w14:paraId="131E759A" w14:textId="77777777" w:rsidR="00BB32C6" w:rsidRPr="001738D7" w:rsidRDefault="00BB32C6" w:rsidP="00664CF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Not </w:t>
            </w:r>
            <w:proofErr w:type="gramStart"/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difficult</w:t>
            </w:r>
            <w:proofErr w:type="gramEnd"/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:</w:t>
            </w: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ab/>
              <w:t xml:space="preserve">                                                       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Score 5</w:t>
            </w:r>
          </w:p>
        </w:tc>
      </w:tr>
      <w:tr w:rsidR="00BB32C6" w:rsidRPr="001738D7" w14:paraId="5602EC54" w14:textId="77777777" w:rsidTr="00BB32C6">
        <w:trPr>
          <w:trHeight w:val="283"/>
        </w:trPr>
        <w:tc>
          <w:tcPr>
            <w:tcW w:w="2568" w:type="dxa"/>
            <w:vMerge w:val="restart"/>
          </w:tcPr>
          <w:p w14:paraId="14C27CF0" w14:textId="77777777" w:rsidR="00BB32C6" w:rsidRPr="001738D7" w:rsidRDefault="00BB32C6" w:rsidP="00664CF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When you attempted sexual intercourse, how often was it satisfactory for you?</w:t>
            </w:r>
          </w:p>
          <w:p w14:paraId="043FC880" w14:textId="77777777" w:rsidR="00BB32C6" w:rsidRPr="001738D7" w:rsidRDefault="00BB32C6" w:rsidP="00664CF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6448" w:type="dxa"/>
          </w:tcPr>
          <w:p w14:paraId="1DFB8AA7" w14:textId="77777777" w:rsidR="00BB32C6" w:rsidRPr="001738D7" w:rsidRDefault="00BB32C6" w:rsidP="00664CF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Did not attempt intercourse: </w:t>
            </w: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ab/>
              <w:t xml:space="preserve">                                    Score 0</w:t>
            </w:r>
          </w:p>
        </w:tc>
      </w:tr>
      <w:tr w:rsidR="00BB32C6" w:rsidRPr="001738D7" w14:paraId="371B1C1F" w14:textId="77777777" w:rsidTr="00BB32C6">
        <w:trPr>
          <w:trHeight w:val="283"/>
        </w:trPr>
        <w:tc>
          <w:tcPr>
            <w:tcW w:w="2568" w:type="dxa"/>
            <w:vMerge/>
          </w:tcPr>
          <w:p w14:paraId="49312D2E" w14:textId="77777777" w:rsidR="00BB32C6" w:rsidRPr="001738D7" w:rsidRDefault="00BB32C6" w:rsidP="00664CF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6448" w:type="dxa"/>
          </w:tcPr>
          <w:p w14:paraId="7E9F0F4E" w14:textId="77777777" w:rsidR="00BB32C6" w:rsidRPr="001738D7" w:rsidRDefault="00BB32C6" w:rsidP="00664CF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Almost never or never:</w:t>
            </w: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ab/>
              <w:t xml:space="preserve">                                         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Score 1</w:t>
            </w:r>
          </w:p>
        </w:tc>
      </w:tr>
      <w:tr w:rsidR="00BB32C6" w:rsidRPr="001738D7" w14:paraId="19B3B939" w14:textId="77777777" w:rsidTr="00BB32C6">
        <w:trPr>
          <w:trHeight w:val="283"/>
        </w:trPr>
        <w:tc>
          <w:tcPr>
            <w:tcW w:w="2568" w:type="dxa"/>
            <w:vMerge/>
          </w:tcPr>
          <w:p w14:paraId="2612A39C" w14:textId="77777777" w:rsidR="00BB32C6" w:rsidRPr="001738D7" w:rsidRDefault="00BB32C6" w:rsidP="00664CF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6448" w:type="dxa"/>
          </w:tcPr>
          <w:p w14:paraId="341B630D" w14:textId="77777777" w:rsidR="00BB32C6" w:rsidRPr="001738D7" w:rsidRDefault="00BB32C6" w:rsidP="00664CF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A few times (much less than half the time):</w:t>
            </w: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ab/>
              <w:t xml:space="preserve">            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Score 2</w:t>
            </w:r>
          </w:p>
        </w:tc>
      </w:tr>
      <w:tr w:rsidR="00BB32C6" w:rsidRPr="001738D7" w14:paraId="7005516E" w14:textId="77777777" w:rsidTr="00BB32C6">
        <w:trPr>
          <w:trHeight w:val="283"/>
        </w:trPr>
        <w:tc>
          <w:tcPr>
            <w:tcW w:w="2568" w:type="dxa"/>
            <w:vMerge/>
          </w:tcPr>
          <w:p w14:paraId="1ED58ED5" w14:textId="77777777" w:rsidR="00BB32C6" w:rsidRPr="001738D7" w:rsidRDefault="00BB32C6" w:rsidP="00664CF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6448" w:type="dxa"/>
          </w:tcPr>
          <w:p w14:paraId="01D55407" w14:textId="77777777" w:rsidR="00BB32C6" w:rsidRPr="001738D7" w:rsidRDefault="00BB32C6" w:rsidP="00664CF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Sometimes (about half the time):</w:t>
            </w: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ab/>
              <w:t xml:space="preserve">                          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</w:t>
            </w: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Score 3</w:t>
            </w:r>
          </w:p>
        </w:tc>
      </w:tr>
      <w:tr w:rsidR="00BB32C6" w:rsidRPr="001738D7" w14:paraId="4159044A" w14:textId="77777777" w:rsidTr="00BB32C6">
        <w:trPr>
          <w:trHeight w:val="283"/>
        </w:trPr>
        <w:tc>
          <w:tcPr>
            <w:tcW w:w="2568" w:type="dxa"/>
            <w:vMerge/>
          </w:tcPr>
          <w:p w14:paraId="1711CE58" w14:textId="77777777" w:rsidR="00BB32C6" w:rsidRPr="001738D7" w:rsidRDefault="00BB32C6" w:rsidP="00664CF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6448" w:type="dxa"/>
          </w:tcPr>
          <w:p w14:paraId="2125C73C" w14:textId="77777777" w:rsidR="00BB32C6" w:rsidRPr="001738D7" w:rsidRDefault="00BB32C6" w:rsidP="00664CF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Most times (more than half the time):</w:t>
            </w: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ab/>
              <w:t xml:space="preserve">            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Score 4</w:t>
            </w:r>
          </w:p>
        </w:tc>
      </w:tr>
      <w:tr w:rsidR="00BB32C6" w:rsidRPr="001738D7" w14:paraId="38985EAA" w14:textId="77777777" w:rsidTr="00BB32C6">
        <w:trPr>
          <w:trHeight w:val="283"/>
        </w:trPr>
        <w:tc>
          <w:tcPr>
            <w:tcW w:w="2568" w:type="dxa"/>
            <w:vMerge/>
          </w:tcPr>
          <w:p w14:paraId="0F066D44" w14:textId="77777777" w:rsidR="00BB32C6" w:rsidRPr="001738D7" w:rsidRDefault="00BB32C6" w:rsidP="00664CF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6448" w:type="dxa"/>
          </w:tcPr>
          <w:p w14:paraId="049A9024" w14:textId="77777777" w:rsidR="00BB32C6" w:rsidRPr="001738D7" w:rsidRDefault="00BB32C6" w:rsidP="00664CF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Almost always or always:</w:t>
            </w: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ab/>
              <w:t xml:space="preserve">                                         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Score 5</w:t>
            </w:r>
          </w:p>
        </w:tc>
      </w:tr>
    </w:tbl>
    <w:p w14:paraId="48747254" w14:textId="77777777" w:rsidR="00BB32C6" w:rsidRPr="001738D7" w:rsidRDefault="00BB32C6" w:rsidP="00BB32C6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</w:rPr>
      </w:pPr>
    </w:p>
    <w:p w14:paraId="73FA2B4B" w14:textId="77777777" w:rsidR="00727875" w:rsidRDefault="00727875" w:rsidP="00BB32C6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</w:rPr>
      </w:pPr>
    </w:p>
    <w:p w14:paraId="5FF192DF" w14:textId="77777777" w:rsidR="00727875" w:rsidRDefault="00727875" w:rsidP="00BB32C6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</w:rPr>
      </w:pPr>
    </w:p>
    <w:p w14:paraId="75D463FE" w14:textId="77777777" w:rsidR="00727875" w:rsidRDefault="00727875" w:rsidP="00BB32C6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</w:rPr>
      </w:pPr>
    </w:p>
    <w:p w14:paraId="3CCB1D2D" w14:textId="77777777" w:rsidR="00727875" w:rsidRDefault="00727875" w:rsidP="00BB32C6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</w:rPr>
      </w:pPr>
    </w:p>
    <w:p w14:paraId="2D17FAF0" w14:textId="77777777" w:rsidR="00727875" w:rsidRDefault="00727875" w:rsidP="00BB32C6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</w:rPr>
      </w:pPr>
    </w:p>
    <w:p w14:paraId="5A6EE9A6" w14:textId="77777777" w:rsidR="00727875" w:rsidRDefault="00727875" w:rsidP="00BB32C6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</w:rPr>
      </w:pPr>
    </w:p>
    <w:p w14:paraId="4B4362B3" w14:textId="77777777" w:rsidR="00727875" w:rsidRDefault="00727875" w:rsidP="00BB32C6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</w:rPr>
      </w:pPr>
    </w:p>
    <w:p w14:paraId="52307B02" w14:textId="77777777" w:rsidR="00727875" w:rsidRDefault="00727875" w:rsidP="00BB32C6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</w:rPr>
      </w:pPr>
    </w:p>
    <w:p w14:paraId="7BE85C46" w14:textId="77777777" w:rsidR="00727875" w:rsidRDefault="00727875" w:rsidP="00BB32C6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</w:rPr>
      </w:pPr>
    </w:p>
    <w:p w14:paraId="677E0A45" w14:textId="77777777" w:rsidR="00727875" w:rsidRDefault="00727875" w:rsidP="00BB32C6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</w:rPr>
      </w:pPr>
    </w:p>
    <w:p w14:paraId="2D1611C9" w14:textId="77777777" w:rsidR="00727875" w:rsidRDefault="00727875" w:rsidP="00BB32C6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</w:rPr>
      </w:pPr>
    </w:p>
    <w:p w14:paraId="38667285" w14:textId="77777777" w:rsidR="00727875" w:rsidRDefault="00727875" w:rsidP="00BB32C6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</w:rPr>
      </w:pPr>
    </w:p>
    <w:p w14:paraId="4B78E363" w14:textId="77777777" w:rsidR="00727875" w:rsidRDefault="00727875" w:rsidP="00BB32C6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</w:rPr>
      </w:pPr>
    </w:p>
    <w:p w14:paraId="6C7F37FC" w14:textId="77777777" w:rsidR="00727875" w:rsidRDefault="00727875" w:rsidP="00BB32C6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</w:rPr>
      </w:pPr>
    </w:p>
    <w:p w14:paraId="252A15A0" w14:textId="77777777" w:rsidR="00727875" w:rsidRDefault="00727875" w:rsidP="00BB32C6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</w:rPr>
      </w:pPr>
    </w:p>
    <w:p w14:paraId="583C673D" w14:textId="77777777" w:rsidR="00727875" w:rsidRDefault="00727875" w:rsidP="00BB32C6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</w:rPr>
      </w:pPr>
    </w:p>
    <w:p w14:paraId="70FBF6BA" w14:textId="77777777" w:rsidR="00727875" w:rsidRDefault="00727875" w:rsidP="00BB32C6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</w:rPr>
      </w:pPr>
    </w:p>
    <w:p w14:paraId="4B6DAAAF" w14:textId="77777777" w:rsidR="00727875" w:rsidRDefault="00727875" w:rsidP="00BB32C6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</w:rPr>
      </w:pPr>
    </w:p>
    <w:p w14:paraId="4A80B7E5" w14:textId="77777777" w:rsidR="00727875" w:rsidRDefault="00727875" w:rsidP="00BB32C6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</w:rPr>
      </w:pPr>
    </w:p>
    <w:p w14:paraId="0C24A26A" w14:textId="77777777" w:rsidR="00727875" w:rsidRDefault="00727875" w:rsidP="00BB32C6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</w:rPr>
      </w:pPr>
    </w:p>
    <w:p w14:paraId="2848E31B" w14:textId="77777777" w:rsidR="00727875" w:rsidRDefault="00727875" w:rsidP="00BB32C6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</w:rPr>
      </w:pPr>
    </w:p>
    <w:p w14:paraId="3652E0CD" w14:textId="7477857C" w:rsidR="00BB32C6" w:rsidRPr="001738D7" w:rsidRDefault="00BB32C6" w:rsidP="00BB32C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</w:rPr>
      </w:pPr>
      <w:r w:rsidRPr="001738D7">
        <w:rPr>
          <w:rFonts w:ascii="Times New Roman" w:hAnsi="Times New Roman" w:cs="Times New Roman"/>
          <w:b/>
          <w:color w:val="000000" w:themeColor="text1"/>
          <w:sz w:val="20"/>
        </w:rPr>
        <w:lastRenderedPageBreak/>
        <w:t>Table S2</w:t>
      </w:r>
      <w:r w:rsidRPr="001738D7">
        <w:rPr>
          <w:rFonts w:ascii="Times New Roman" w:hAnsi="Times New Roman" w:cs="Times New Roman"/>
          <w:color w:val="000000" w:themeColor="text1"/>
          <w:sz w:val="20"/>
        </w:rPr>
        <w:t>: Severity of ED as per a scoring system</w:t>
      </w:r>
    </w:p>
    <w:tbl>
      <w:tblPr>
        <w:tblStyle w:val="TableGrid"/>
        <w:tblW w:w="963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2"/>
        <w:gridCol w:w="2415"/>
        <w:gridCol w:w="6662"/>
      </w:tblGrid>
      <w:tr w:rsidR="00BB32C6" w:rsidRPr="001738D7" w14:paraId="0ABB89BA" w14:textId="77777777" w:rsidTr="00664CF2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6DB9C" w14:textId="77777777" w:rsidR="00BB32C6" w:rsidRPr="001738D7" w:rsidRDefault="00BB32C6" w:rsidP="00664CF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3BFEB" w14:textId="77777777" w:rsidR="00BB32C6" w:rsidRPr="001738D7" w:rsidRDefault="00BB32C6" w:rsidP="00664C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688D0" w14:textId="77777777" w:rsidR="00BB32C6" w:rsidRPr="001738D7" w:rsidRDefault="00BB32C6" w:rsidP="00664CF2">
            <w:pPr>
              <w:pStyle w:val="ProgNotes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lang w:val="en-US"/>
              </w:rPr>
            </w:pPr>
            <w:r w:rsidRPr="001738D7">
              <w:rPr>
                <w:rFonts w:ascii="Times New Roman" w:hAnsi="Times New Roman" w:cs="Times New Roman"/>
                <w:b w:val="0"/>
                <w:color w:val="000000" w:themeColor="text1"/>
                <w:sz w:val="20"/>
                <w:lang w:val="en-US"/>
              </w:rPr>
              <w:t>SC_Score SUM</w:t>
            </w:r>
          </w:p>
        </w:tc>
      </w:tr>
      <w:tr w:rsidR="00BB32C6" w:rsidRPr="001738D7" w14:paraId="21876279" w14:textId="77777777" w:rsidTr="00664CF2">
        <w:tc>
          <w:tcPr>
            <w:tcW w:w="562" w:type="dxa"/>
            <w:tcBorders>
              <w:top w:val="single" w:sz="4" w:space="0" w:color="auto"/>
            </w:tcBorders>
            <w:vAlign w:val="center"/>
          </w:tcPr>
          <w:p w14:paraId="579F6947" w14:textId="77777777" w:rsidR="00BB32C6" w:rsidRPr="001738D7" w:rsidRDefault="00BB32C6" w:rsidP="00664CF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vAlign w:val="center"/>
          </w:tcPr>
          <w:p w14:paraId="1996B84A" w14:textId="77777777" w:rsidR="00BB32C6" w:rsidRPr="001738D7" w:rsidRDefault="00BB32C6" w:rsidP="00664C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Mild ED</w:t>
            </w:r>
          </w:p>
        </w:tc>
        <w:tc>
          <w:tcPr>
            <w:tcW w:w="6662" w:type="dxa"/>
            <w:tcBorders>
              <w:top w:val="single" w:sz="4" w:space="0" w:color="auto"/>
            </w:tcBorders>
            <w:vAlign w:val="center"/>
          </w:tcPr>
          <w:p w14:paraId="4628AD26" w14:textId="77777777" w:rsidR="00BB32C6" w:rsidRPr="001738D7" w:rsidRDefault="00BB32C6" w:rsidP="00664CF2">
            <w:pPr>
              <w:pStyle w:val="ProgNotes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lang w:val="en-US"/>
              </w:rPr>
            </w:pPr>
            <w:r w:rsidRPr="001738D7">
              <w:rPr>
                <w:rFonts w:ascii="Times New Roman" w:hAnsi="Times New Roman" w:cs="Times New Roman"/>
                <w:b w:val="0"/>
                <w:color w:val="000000" w:themeColor="text1"/>
                <w:sz w:val="20"/>
                <w:lang w:val="en-US"/>
              </w:rPr>
              <w:t>17</w:t>
            </w:r>
            <w:r w:rsidRPr="001738D7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–</w:t>
            </w:r>
            <w:r w:rsidRPr="001738D7">
              <w:rPr>
                <w:rFonts w:ascii="Times New Roman" w:hAnsi="Times New Roman" w:cs="Times New Roman"/>
                <w:b w:val="0"/>
                <w:color w:val="000000" w:themeColor="text1"/>
                <w:sz w:val="20"/>
                <w:lang w:val="en-US"/>
              </w:rPr>
              <w:t>21</w:t>
            </w:r>
          </w:p>
        </w:tc>
      </w:tr>
      <w:tr w:rsidR="00BB32C6" w:rsidRPr="001738D7" w14:paraId="184376C8" w14:textId="77777777" w:rsidTr="00664CF2">
        <w:tc>
          <w:tcPr>
            <w:tcW w:w="562" w:type="dxa"/>
            <w:vAlign w:val="center"/>
          </w:tcPr>
          <w:p w14:paraId="61D9835D" w14:textId="77777777" w:rsidR="00BB32C6" w:rsidRPr="001738D7" w:rsidRDefault="00BB32C6" w:rsidP="00664CF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2</w:t>
            </w:r>
          </w:p>
        </w:tc>
        <w:tc>
          <w:tcPr>
            <w:tcW w:w="2415" w:type="dxa"/>
            <w:vAlign w:val="center"/>
          </w:tcPr>
          <w:p w14:paraId="70916498" w14:textId="77777777" w:rsidR="00BB32C6" w:rsidRPr="001738D7" w:rsidRDefault="00BB32C6" w:rsidP="00664C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Mild-to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m</w:t>
            </w: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oderate ED</w:t>
            </w:r>
          </w:p>
        </w:tc>
        <w:tc>
          <w:tcPr>
            <w:tcW w:w="6662" w:type="dxa"/>
            <w:vAlign w:val="center"/>
          </w:tcPr>
          <w:p w14:paraId="14CD04F2" w14:textId="77777777" w:rsidR="00BB32C6" w:rsidRPr="001738D7" w:rsidRDefault="00BB32C6" w:rsidP="00664CF2">
            <w:pPr>
              <w:pStyle w:val="ProgNotes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lang w:val="en-US"/>
              </w:rPr>
            </w:pPr>
            <w:r w:rsidRPr="001738D7">
              <w:rPr>
                <w:rFonts w:ascii="Times New Roman" w:hAnsi="Times New Roman" w:cs="Times New Roman"/>
                <w:b w:val="0"/>
                <w:color w:val="000000" w:themeColor="text1"/>
                <w:sz w:val="20"/>
                <w:lang w:val="en-US"/>
              </w:rPr>
              <w:t>12</w:t>
            </w:r>
            <w:r w:rsidRPr="001738D7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–</w:t>
            </w:r>
            <w:r w:rsidRPr="001738D7">
              <w:rPr>
                <w:rFonts w:ascii="Times New Roman" w:hAnsi="Times New Roman" w:cs="Times New Roman"/>
                <w:b w:val="0"/>
                <w:color w:val="000000" w:themeColor="text1"/>
                <w:sz w:val="20"/>
                <w:lang w:val="en-US"/>
              </w:rPr>
              <w:t>16</w:t>
            </w:r>
          </w:p>
        </w:tc>
      </w:tr>
      <w:tr w:rsidR="00BB32C6" w:rsidRPr="001738D7" w14:paraId="7D96F74B" w14:textId="77777777" w:rsidTr="00664CF2">
        <w:trPr>
          <w:trHeight w:val="333"/>
        </w:trPr>
        <w:tc>
          <w:tcPr>
            <w:tcW w:w="562" w:type="dxa"/>
            <w:vAlign w:val="center"/>
          </w:tcPr>
          <w:p w14:paraId="6F309957" w14:textId="77777777" w:rsidR="00BB32C6" w:rsidRPr="001738D7" w:rsidRDefault="00BB32C6" w:rsidP="00664CF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3</w:t>
            </w:r>
          </w:p>
        </w:tc>
        <w:tc>
          <w:tcPr>
            <w:tcW w:w="2415" w:type="dxa"/>
            <w:vAlign w:val="center"/>
          </w:tcPr>
          <w:p w14:paraId="367791C5" w14:textId="77777777" w:rsidR="00BB32C6" w:rsidRPr="001738D7" w:rsidRDefault="00BB32C6" w:rsidP="00664C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Moderate ED</w:t>
            </w:r>
          </w:p>
        </w:tc>
        <w:tc>
          <w:tcPr>
            <w:tcW w:w="6662" w:type="dxa"/>
            <w:vAlign w:val="center"/>
          </w:tcPr>
          <w:p w14:paraId="24201373" w14:textId="77777777" w:rsidR="00BB32C6" w:rsidRPr="001738D7" w:rsidRDefault="00BB32C6" w:rsidP="00664CF2">
            <w:pPr>
              <w:pStyle w:val="ProgNotes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lang w:val="en-US"/>
              </w:rPr>
            </w:pPr>
            <w:r w:rsidRPr="001738D7">
              <w:rPr>
                <w:rFonts w:ascii="Times New Roman" w:hAnsi="Times New Roman" w:cs="Times New Roman"/>
                <w:b w:val="0"/>
                <w:color w:val="000000" w:themeColor="text1"/>
                <w:sz w:val="20"/>
                <w:lang w:val="en-US"/>
              </w:rPr>
              <w:t>8</w:t>
            </w:r>
            <w:r w:rsidRPr="001738D7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–</w:t>
            </w:r>
            <w:r w:rsidRPr="001738D7">
              <w:rPr>
                <w:rFonts w:ascii="Times New Roman" w:hAnsi="Times New Roman" w:cs="Times New Roman"/>
                <w:b w:val="0"/>
                <w:color w:val="000000" w:themeColor="text1"/>
                <w:sz w:val="20"/>
                <w:lang w:val="en-US"/>
              </w:rPr>
              <w:t>11</w:t>
            </w:r>
          </w:p>
        </w:tc>
      </w:tr>
      <w:tr w:rsidR="00BB32C6" w:rsidRPr="001738D7" w14:paraId="32A6CC62" w14:textId="77777777" w:rsidTr="00664CF2">
        <w:trPr>
          <w:trHeight w:val="638"/>
        </w:trPr>
        <w:tc>
          <w:tcPr>
            <w:tcW w:w="562" w:type="dxa"/>
            <w:vAlign w:val="center"/>
          </w:tcPr>
          <w:p w14:paraId="2399F441" w14:textId="77777777" w:rsidR="00BB32C6" w:rsidRPr="001738D7" w:rsidRDefault="00BB32C6" w:rsidP="00664CF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4</w:t>
            </w:r>
          </w:p>
        </w:tc>
        <w:tc>
          <w:tcPr>
            <w:tcW w:w="2415" w:type="dxa"/>
            <w:vAlign w:val="center"/>
          </w:tcPr>
          <w:p w14:paraId="643C2CC4" w14:textId="77777777" w:rsidR="00BB32C6" w:rsidRPr="001738D7" w:rsidRDefault="00BB32C6" w:rsidP="00664C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Severe ED and sexually active</w:t>
            </w:r>
          </w:p>
        </w:tc>
        <w:tc>
          <w:tcPr>
            <w:tcW w:w="6662" w:type="dxa"/>
            <w:vAlign w:val="center"/>
          </w:tcPr>
          <w:p w14:paraId="738E3C28" w14:textId="77777777" w:rsidR="00BB32C6" w:rsidRPr="001738D7" w:rsidRDefault="00BB32C6" w:rsidP="00664CF2">
            <w:pPr>
              <w:pStyle w:val="ProgNotes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lang w:val="en-US"/>
              </w:rPr>
            </w:pPr>
            <w:r w:rsidRPr="001738D7">
              <w:rPr>
                <w:rFonts w:ascii="Times New Roman" w:hAnsi="Times New Roman" w:cs="Times New Roman"/>
                <w:b w:val="0"/>
                <w:color w:val="000000" w:themeColor="text1"/>
                <w:sz w:val="20"/>
                <w:lang w:val="en-US"/>
              </w:rPr>
              <w:t>1</w:t>
            </w:r>
            <w:r w:rsidRPr="001738D7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–</w:t>
            </w:r>
            <w:r w:rsidRPr="001738D7">
              <w:rPr>
                <w:rFonts w:ascii="Times New Roman" w:hAnsi="Times New Roman" w:cs="Times New Roman"/>
                <w:b w:val="0"/>
                <w:color w:val="000000" w:themeColor="text1"/>
                <w:sz w:val="20"/>
                <w:lang w:val="en-US"/>
              </w:rPr>
              <w:t xml:space="preserve">7 </w:t>
            </w:r>
            <w:r w:rsidRPr="001738D7"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u w:val="single"/>
                <w:lang w:val="en-US"/>
              </w:rPr>
              <w:t>AND NONE</w:t>
            </w:r>
            <w:r w:rsidRPr="001738D7">
              <w:rPr>
                <w:rFonts w:ascii="Times New Roman" w:hAnsi="Times New Roman" w:cs="Times New Roman"/>
                <w:b w:val="0"/>
                <w:caps w:val="0"/>
                <w:color w:val="000000" w:themeColor="text1"/>
                <w:sz w:val="20"/>
                <w:lang w:val="en-US"/>
              </w:rPr>
              <w:t xml:space="preserve"> of the following codes selected</w:t>
            </w:r>
            <w:r w:rsidRPr="001738D7">
              <w:rPr>
                <w:rFonts w:ascii="Times New Roman" w:hAnsi="Times New Roman" w:cs="Times New Roman"/>
                <w:b w:val="0"/>
                <w:color w:val="000000" w:themeColor="text1"/>
                <w:sz w:val="20"/>
                <w:lang w:val="en-US"/>
              </w:rPr>
              <w:t xml:space="preserve"> (SC.3=1, SC.4=1, SC.5=1, SC.6=1)</w:t>
            </w:r>
          </w:p>
        </w:tc>
      </w:tr>
      <w:tr w:rsidR="00BB32C6" w:rsidRPr="001738D7" w14:paraId="00B04882" w14:textId="77777777" w:rsidTr="00664CF2">
        <w:trPr>
          <w:trHeight w:val="580"/>
        </w:trPr>
        <w:tc>
          <w:tcPr>
            <w:tcW w:w="562" w:type="dxa"/>
            <w:vAlign w:val="center"/>
          </w:tcPr>
          <w:p w14:paraId="43FB9D33" w14:textId="77777777" w:rsidR="00BB32C6" w:rsidRPr="001738D7" w:rsidRDefault="00BB32C6" w:rsidP="00664CF2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0"/>
              </w:rPr>
            </w:pP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5</w:t>
            </w:r>
          </w:p>
        </w:tc>
        <w:tc>
          <w:tcPr>
            <w:tcW w:w="2415" w:type="dxa"/>
            <w:vAlign w:val="center"/>
          </w:tcPr>
          <w:p w14:paraId="26CA7FF3" w14:textId="77777777" w:rsidR="00BB32C6" w:rsidRPr="001738D7" w:rsidRDefault="00BB32C6" w:rsidP="00664CF2">
            <w:pPr>
              <w:spacing w:line="360" w:lineRule="auto"/>
              <w:rPr>
                <w:rFonts w:ascii="Times New Roman" w:hAnsi="Times New Roman" w:cs="Times New Roman"/>
                <w:strike/>
                <w:color w:val="000000" w:themeColor="text1"/>
                <w:sz w:val="20"/>
              </w:rPr>
            </w:pP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Severe ED and not sexually active</w:t>
            </w:r>
          </w:p>
        </w:tc>
        <w:tc>
          <w:tcPr>
            <w:tcW w:w="6662" w:type="dxa"/>
            <w:vAlign w:val="center"/>
          </w:tcPr>
          <w:p w14:paraId="419B5FA0" w14:textId="77777777" w:rsidR="00BB32C6" w:rsidRPr="001738D7" w:rsidRDefault="00BB32C6" w:rsidP="00664CF2">
            <w:pPr>
              <w:pStyle w:val="ProgNotes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lang w:val="en-US"/>
              </w:rPr>
            </w:pPr>
            <w:r w:rsidRPr="001738D7">
              <w:rPr>
                <w:rFonts w:ascii="Times New Roman" w:hAnsi="Times New Roman" w:cs="Times New Roman"/>
                <w:b w:val="0"/>
                <w:color w:val="000000" w:themeColor="text1"/>
                <w:sz w:val="20"/>
                <w:lang w:val="en-US"/>
              </w:rPr>
              <w:t>1</w:t>
            </w:r>
            <w:r w:rsidRPr="001738D7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–</w:t>
            </w:r>
            <w:r w:rsidRPr="001738D7">
              <w:rPr>
                <w:rFonts w:ascii="Times New Roman" w:hAnsi="Times New Roman" w:cs="Times New Roman"/>
                <w:b w:val="0"/>
                <w:color w:val="000000" w:themeColor="text1"/>
                <w:sz w:val="20"/>
                <w:lang w:val="en-US"/>
              </w:rPr>
              <w:t xml:space="preserve">7 </w:t>
            </w:r>
            <w:r w:rsidRPr="001738D7">
              <w:rPr>
                <w:rFonts w:ascii="Times New Roman" w:hAnsi="Times New Roman" w:cs="Times New Roman"/>
                <w:color w:val="000000" w:themeColor="text1"/>
                <w:sz w:val="20"/>
                <w:u w:val="single"/>
                <w:lang w:val="en-US"/>
              </w:rPr>
              <w:t>AND</w:t>
            </w:r>
            <w:r w:rsidRPr="001738D7">
              <w:rPr>
                <w:rFonts w:ascii="Times New Roman" w:hAnsi="Times New Roman" w:cs="Times New Roman"/>
                <w:b w:val="0"/>
                <w:color w:val="000000" w:themeColor="text1"/>
                <w:sz w:val="20"/>
                <w:lang w:val="en-US"/>
              </w:rPr>
              <w:t xml:space="preserve"> (SC.3=1 OR SC.4=1 OR SC.5=1 OR SC.6=1)</w:t>
            </w:r>
          </w:p>
        </w:tc>
      </w:tr>
      <w:tr w:rsidR="00BB32C6" w:rsidRPr="001738D7" w14:paraId="281F5F47" w14:textId="77777777" w:rsidTr="00664CF2">
        <w:tc>
          <w:tcPr>
            <w:tcW w:w="562" w:type="dxa"/>
            <w:vAlign w:val="center"/>
          </w:tcPr>
          <w:p w14:paraId="05DA4C5E" w14:textId="77777777" w:rsidR="00BB32C6" w:rsidRPr="001738D7" w:rsidRDefault="00BB32C6" w:rsidP="00664CF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6</w:t>
            </w:r>
          </w:p>
        </w:tc>
        <w:tc>
          <w:tcPr>
            <w:tcW w:w="2415" w:type="dxa"/>
            <w:vAlign w:val="center"/>
          </w:tcPr>
          <w:p w14:paraId="22B05AEA" w14:textId="77777777" w:rsidR="00BB32C6" w:rsidRPr="001738D7" w:rsidRDefault="00BB32C6" w:rsidP="00664C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738D7">
              <w:rPr>
                <w:rFonts w:ascii="Times New Roman" w:hAnsi="Times New Roman" w:cs="Times New Roman"/>
                <w:color w:val="000000" w:themeColor="text1"/>
                <w:sz w:val="20"/>
              </w:rPr>
              <w:t>No ED</w:t>
            </w:r>
          </w:p>
        </w:tc>
        <w:tc>
          <w:tcPr>
            <w:tcW w:w="6662" w:type="dxa"/>
            <w:vAlign w:val="center"/>
          </w:tcPr>
          <w:p w14:paraId="629C7AC9" w14:textId="77777777" w:rsidR="00BB32C6" w:rsidRPr="001738D7" w:rsidRDefault="00BB32C6" w:rsidP="00664CF2">
            <w:pPr>
              <w:pStyle w:val="ProgNotes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1738D7">
              <w:rPr>
                <w:rFonts w:ascii="Times New Roman" w:hAnsi="Times New Roman" w:cs="Times New Roman"/>
                <w:b w:val="0"/>
                <w:color w:val="000000" w:themeColor="text1"/>
                <w:sz w:val="20"/>
                <w:lang w:val="en-US"/>
              </w:rPr>
              <w:t>&gt;21</w:t>
            </w:r>
          </w:p>
        </w:tc>
      </w:tr>
    </w:tbl>
    <w:p w14:paraId="5696F850" w14:textId="77777777" w:rsidR="00BB32C6" w:rsidRPr="001738D7" w:rsidRDefault="00BB32C6" w:rsidP="00BB32C6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1749AB1" w14:textId="77777777" w:rsidR="00EB538A" w:rsidRDefault="00EB538A"/>
    <w:sectPr w:rsidR="00EB538A" w:rsidSect="00291564">
      <w:headerReference w:type="even" r:id="rId7"/>
      <w:headerReference w:type="default" r:id="rId8"/>
      <w:head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FB05CD" w14:textId="77777777" w:rsidR="008D3285" w:rsidRDefault="008D3285" w:rsidP="008D3285">
      <w:pPr>
        <w:spacing w:after="0" w:line="240" w:lineRule="auto"/>
      </w:pPr>
      <w:r>
        <w:separator/>
      </w:r>
    </w:p>
  </w:endnote>
  <w:endnote w:type="continuationSeparator" w:id="0">
    <w:p w14:paraId="37DCE2B4" w14:textId="77777777" w:rsidR="008D3285" w:rsidRDefault="008D3285" w:rsidP="008D32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92854A" w14:textId="77777777" w:rsidR="008D3285" w:rsidRDefault="008D3285" w:rsidP="008D3285">
      <w:pPr>
        <w:spacing w:after="0" w:line="240" w:lineRule="auto"/>
      </w:pPr>
      <w:r>
        <w:separator/>
      </w:r>
    </w:p>
  </w:footnote>
  <w:footnote w:type="continuationSeparator" w:id="0">
    <w:p w14:paraId="62E68326" w14:textId="77777777" w:rsidR="008D3285" w:rsidRDefault="008D3285" w:rsidP="008D32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0D69BE" w14:textId="00BF62A1" w:rsidR="008D3285" w:rsidRDefault="008D3285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4937607A" wp14:editId="03BF7BC5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05765" cy="357505"/>
              <wp:effectExtent l="0" t="0" r="13335" b="4445"/>
              <wp:wrapNone/>
              <wp:docPr id="121985289" name="Text Box 2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0576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8CFC149" w14:textId="553710F1" w:rsidR="008D3285" w:rsidRPr="008D3285" w:rsidRDefault="008D3285" w:rsidP="008D328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8D3285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937607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ternal" style="position:absolute;margin-left:0;margin-top:0;width:31.95pt;height:28.15pt;z-index:251658241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" filled="f" stroked="f">
              <v:fill o:detectmouseclick="t"/>
              <v:textbox style="mso-fit-shape-to-text:t" inset="0,15pt,0,0">
                <w:txbxContent>
                  <w:p w14:paraId="78CFC149" w14:textId="553710F1" w:rsidR="008D3285" w:rsidRPr="008D3285" w:rsidRDefault="008D3285" w:rsidP="008D328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8D3285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ED9085" w14:textId="534970ED" w:rsidR="008D3285" w:rsidRDefault="008D3285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437E040C" wp14:editId="55E43DAA">
              <wp:simplePos x="914400" y="461319"/>
              <wp:positionH relativeFrom="page">
                <wp:align>center</wp:align>
              </wp:positionH>
              <wp:positionV relativeFrom="page">
                <wp:align>top</wp:align>
              </wp:positionV>
              <wp:extent cx="405765" cy="357505"/>
              <wp:effectExtent l="0" t="0" r="13335" b="4445"/>
              <wp:wrapNone/>
              <wp:docPr id="112921743" name="Text Box 3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0576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BFDA686" w14:textId="3CEA32EE" w:rsidR="008D3285" w:rsidRPr="008D3285" w:rsidRDefault="008D3285" w:rsidP="008D328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8D3285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37E040C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ternal" style="position:absolute;margin-left:0;margin-top:0;width:31.95pt;height:28.15pt;z-index:251658242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" filled="f" stroked="f">
              <v:fill o:detectmouseclick="t"/>
              <v:textbox style="mso-fit-shape-to-text:t" inset="0,15pt,0,0">
                <w:txbxContent>
                  <w:p w14:paraId="2BFDA686" w14:textId="3CEA32EE" w:rsidR="008D3285" w:rsidRPr="008D3285" w:rsidRDefault="008D3285" w:rsidP="008D328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8D3285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6CFFB8" w14:textId="5109E842" w:rsidR="008D3285" w:rsidRDefault="008D3285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41FFBA1" wp14:editId="7B1BC7DF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05765" cy="357505"/>
              <wp:effectExtent l="0" t="0" r="13335" b="4445"/>
              <wp:wrapNone/>
              <wp:docPr id="518268995" name="Text Box 1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0576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611051B" w14:textId="15FDBB25" w:rsidR="008D3285" w:rsidRPr="008D3285" w:rsidRDefault="008D3285" w:rsidP="008D328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8D3285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41FFBA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ternal" style="position:absolute;margin-left:0;margin-top:0;width:31.95pt;height:28.1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" filled="f" stroked="f">
              <v:fill o:detectmouseclick="t"/>
              <v:textbox style="mso-fit-shape-to-text:t" inset="0,15pt,0,0">
                <w:txbxContent>
                  <w:p w14:paraId="4611051B" w14:textId="15FDBB25" w:rsidR="008D3285" w:rsidRPr="008D3285" w:rsidRDefault="008D3285" w:rsidP="008D328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8D3285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D71"/>
    <w:rsid w:val="0005221E"/>
    <w:rsid w:val="00291564"/>
    <w:rsid w:val="00470365"/>
    <w:rsid w:val="005E6D71"/>
    <w:rsid w:val="00727875"/>
    <w:rsid w:val="0075090F"/>
    <w:rsid w:val="0083384A"/>
    <w:rsid w:val="008D3285"/>
    <w:rsid w:val="009B67AC"/>
    <w:rsid w:val="009D312F"/>
    <w:rsid w:val="00AC1ACA"/>
    <w:rsid w:val="00B257E6"/>
    <w:rsid w:val="00BB32C6"/>
    <w:rsid w:val="00EB5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6FFCB"/>
  <w15:chartTrackingRefBased/>
  <w15:docId w15:val="{70FF917F-78F0-4EA2-82D6-75306DCB3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2C6"/>
    <w:pPr>
      <w:spacing w:after="200" w:line="276" w:lineRule="auto"/>
    </w:pPr>
    <w:rPr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6D7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6D7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6D7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6D7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6D7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6D7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6D7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6D7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6D7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6D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6D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6D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6D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6D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6D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6D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6D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6D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6D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6D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6D7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6D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6D71"/>
    <w:pPr>
      <w:spacing w:before="160" w:after="160" w:line="259" w:lineRule="auto"/>
      <w:jc w:val="center"/>
    </w:pPr>
    <w:rPr>
      <w:i/>
      <w:iCs/>
      <w:color w:val="404040" w:themeColor="text1" w:themeTint="BF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6D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6D71"/>
    <w:pPr>
      <w:spacing w:after="160" w:line="259" w:lineRule="auto"/>
      <w:ind w:left="720"/>
      <w:contextualSpacing/>
    </w:pPr>
    <w:rPr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6D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6D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6D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6D7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D3285"/>
    <w:pPr>
      <w:tabs>
        <w:tab w:val="center" w:pos="4513"/>
        <w:tab w:val="right" w:pos="9026"/>
      </w:tabs>
      <w:spacing w:after="0" w:line="240" w:lineRule="auto"/>
    </w:pPr>
    <w:rPr>
      <w:lang w:val="en-GB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8D3285"/>
  </w:style>
  <w:style w:type="table" w:styleId="TableGrid">
    <w:name w:val="Table Grid"/>
    <w:basedOn w:val="TableNormal"/>
    <w:uiPriority w:val="39"/>
    <w:rsid w:val="00BB32C6"/>
    <w:pPr>
      <w:spacing w:after="0" w:line="240" w:lineRule="auto"/>
    </w:pPr>
    <w:rPr>
      <w:lang w:val="en-IN"/>
      <w14:ligatures w14:val="none"/>
    </w:rPr>
    <w:tblPr/>
  </w:style>
  <w:style w:type="character" w:customStyle="1" w:styleId="ProgNotesCar">
    <w:name w:val="Prog_Notes Car"/>
    <w:link w:val="ProgNotes"/>
    <w:rsid w:val="00BB32C6"/>
    <w:rPr>
      <w:rFonts w:ascii="Arial" w:eastAsia="Calibri" w:hAnsi="Arial" w:cs="Calibri"/>
      <w:b/>
      <w:caps/>
      <w:color w:val="0000FF"/>
      <w:lang w:eastAsia="fr-FR"/>
    </w:rPr>
  </w:style>
  <w:style w:type="paragraph" w:customStyle="1" w:styleId="ProgNotes">
    <w:name w:val="Prog_Notes"/>
    <w:basedOn w:val="Normal"/>
    <w:link w:val="ProgNotesCar"/>
    <w:qFormat/>
    <w:rsid w:val="00BB32C6"/>
    <w:pPr>
      <w:spacing w:after="0" w:line="240" w:lineRule="auto"/>
    </w:pPr>
    <w:rPr>
      <w:rFonts w:ascii="Arial" w:eastAsia="Calibri" w:hAnsi="Arial" w:cs="Calibri"/>
      <w:b/>
      <w:caps/>
      <w:color w:val="0000FF"/>
      <w:lang w:val="en-GB" w:eastAsia="fr-FR"/>
      <w14:ligatures w14:val="standardContextual"/>
    </w:rPr>
  </w:style>
  <w:style w:type="paragraph" w:styleId="Footer">
    <w:name w:val="footer"/>
    <w:basedOn w:val="Normal"/>
    <w:link w:val="FooterChar"/>
    <w:uiPriority w:val="99"/>
    <w:semiHidden/>
    <w:unhideWhenUsed/>
    <w:rsid w:val="007278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27875"/>
    <w:rPr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e3dcb88-8425-4e1d-b1a3-bd5572915bbc}" enabled="1" method="Privileged" siteId="{aca3c8d6-aa71-4e1a-a10e-03572fc58c0b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02</Words>
  <Characters>2863</Characters>
  <Application>Microsoft Office Word</Application>
  <DocSecurity>0</DocSecurity>
  <Lines>23</Lines>
  <Paragraphs>6</Paragraphs>
  <ScaleCrop>false</ScaleCrop>
  <Company>Sanofi</Company>
  <LinksUpToDate>false</LinksUpToDate>
  <CharactersWithSpaces>3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sam, Vijay /IN Opella</dc:creator>
  <cp:keywords/>
  <dc:description/>
  <cp:lastModifiedBy>Rayasam, Vijay /IN Opella</cp:lastModifiedBy>
  <cp:revision>4</cp:revision>
  <dcterms:created xsi:type="dcterms:W3CDTF">2025-11-06T07:27:00Z</dcterms:created>
  <dcterms:modified xsi:type="dcterms:W3CDTF">2025-11-06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ee42843,7455909,6bb0c8f</vt:lpwstr>
  </property>
  <property fmtid="{D5CDD505-2E9C-101B-9397-08002B2CF9AE}" pid="3" name="ClassificationContentMarkingHeaderFontProps">
    <vt:lpwstr>#4a569e,10,Calibri</vt:lpwstr>
  </property>
  <property fmtid="{D5CDD505-2E9C-101B-9397-08002B2CF9AE}" pid="4" name="ClassificationContentMarkingHeaderText">
    <vt:lpwstr>Internal</vt:lpwstr>
  </property>
</Properties>
</file>